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A4FC0" w14:textId="3A304A34" w:rsidR="00F708EA" w:rsidRPr="00F708EA" w:rsidRDefault="00F708EA" w:rsidP="00F708EA">
      <w:pPr>
        <w:rPr>
          <w:rFonts w:ascii="Times New Roman" w:hAnsi="Times New Roman" w:cs="Times New Roman"/>
          <w:sz w:val="24"/>
          <w:szCs w:val="24"/>
        </w:rPr>
      </w:pPr>
      <w:r w:rsidRPr="00F708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4</w:t>
      </w:r>
      <w:r w:rsidRPr="00F708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F708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F70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708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umber  of samples testing positive for each pathogen</w:t>
      </w:r>
      <w:r w:rsidRPr="00F708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page" w:tblpX="2621" w:tblpY="88"/>
        <w:tblOverlap w:val="never"/>
        <w:tblW w:w="6560" w:type="dxa"/>
        <w:tblLook w:val="04A0" w:firstRow="1" w:lastRow="0" w:firstColumn="1" w:lastColumn="0" w:noHBand="0" w:noVBand="1"/>
      </w:tblPr>
      <w:tblGrid>
        <w:gridCol w:w="1827"/>
        <w:gridCol w:w="1840"/>
        <w:gridCol w:w="1940"/>
        <w:gridCol w:w="960"/>
      </w:tblGrid>
      <w:tr w:rsidR="00F708EA" w:rsidRPr="00F54DF6" w14:paraId="38E9C904" w14:textId="77777777" w:rsidTr="00A464CC">
        <w:trPr>
          <w:trHeight w:val="59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3C42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thog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EA311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6 to 11 months (N=4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29D05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2 months  and Older (N=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7420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708EA" w:rsidRPr="00F54DF6" w14:paraId="18233B79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17B10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AEC_aai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0222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ACCA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A471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</w:t>
            </w:r>
          </w:p>
        </w:tc>
      </w:tr>
      <w:tr w:rsidR="00F708EA" w:rsidRPr="00F54DF6" w14:paraId="131FD3E3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622F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PEC_e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54A8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8719E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AA43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4</w:t>
            </w:r>
          </w:p>
        </w:tc>
      </w:tr>
      <w:tr w:rsidR="00F708EA" w:rsidRPr="00F54DF6" w14:paraId="7B42D9E3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07592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PEC_bfp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2E2A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F013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FB8A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</w:t>
            </w:r>
          </w:p>
        </w:tc>
      </w:tr>
      <w:tr w:rsidR="00F708EA" w:rsidRPr="00F54DF6" w14:paraId="62CF277F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C3F0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TEC_STh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AC5E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B9EB7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A307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8</w:t>
            </w:r>
          </w:p>
        </w:tc>
      </w:tr>
      <w:tr w:rsidR="00F708EA" w:rsidRPr="00F54DF6" w14:paraId="79376919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18D1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EC_SltI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3D00F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A9E4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4C86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</w:t>
            </w:r>
          </w:p>
        </w:tc>
      </w:tr>
      <w:tr w:rsidR="00F708EA" w:rsidRPr="00F54DF6" w14:paraId="28BE4DDD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DBAB" w14:textId="77777777" w:rsidR="00F708EA" w:rsidRPr="0093468E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3468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Shigell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0510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1DC4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B1B5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</w:t>
            </w:r>
          </w:p>
        </w:tc>
      </w:tr>
      <w:tr w:rsidR="00F708EA" w:rsidRPr="00F54DF6" w14:paraId="536A49A6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DA59" w14:textId="77777777" w:rsidR="00F708EA" w:rsidRPr="0093468E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3468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ampylobac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519D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C03C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4B395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</w:t>
            </w:r>
          </w:p>
        </w:tc>
      </w:tr>
      <w:tr w:rsidR="00F708EA" w:rsidRPr="00F54DF6" w14:paraId="1C6540C7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83C13" w14:textId="77777777" w:rsidR="00F708EA" w:rsidRPr="0093468E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346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Giardi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5656A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7C68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8702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708EA" w:rsidRPr="00F54DF6" w14:paraId="4BE4E4C5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DF3E" w14:textId="77777777" w:rsidR="00F708EA" w:rsidRPr="0093468E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93468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ryptosporidiu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3C45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3E887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4521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0</w:t>
            </w:r>
          </w:p>
        </w:tc>
      </w:tr>
      <w:tr w:rsidR="00F708EA" w:rsidRPr="00F54DF6" w14:paraId="18DD892C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34FB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ro_G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4BBC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613B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110A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6</w:t>
            </w:r>
          </w:p>
        </w:tc>
      </w:tr>
      <w:tr w:rsidR="00F708EA" w:rsidRPr="00F54DF6" w14:paraId="5ED1B7A8" w14:textId="77777777" w:rsidTr="00A464CC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CFA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ro_GI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5AF2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AB43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FC4" w14:textId="77777777" w:rsidR="00F708EA" w:rsidRPr="00F54DF6" w:rsidRDefault="00F708E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54D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</w:t>
            </w:r>
          </w:p>
        </w:tc>
      </w:tr>
    </w:tbl>
    <w:p w14:paraId="36746DBF" w14:textId="2E7F7FA0" w:rsidR="00683E2A" w:rsidRPr="00F708EA" w:rsidRDefault="00F708EA">
      <w:pPr>
        <w:rPr>
          <w:b/>
          <w:bCs/>
        </w:rPr>
      </w:pPr>
      <w:r>
        <w:br w:type="textWrapping" w:clear="all"/>
      </w:r>
    </w:p>
    <w:sectPr w:rsidR="00683E2A" w:rsidRPr="00F70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EA"/>
    <w:rsid w:val="003A174B"/>
    <w:rsid w:val="00580B23"/>
    <w:rsid w:val="00683E2A"/>
    <w:rsid w:val="00F7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95327"/>
  <w15:chartTrackingRefBased/>
  <w15:docId w15:val="{258AF4DC-96EB-4310-A7FD-0FDF164C6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1</cp:revision>
  <dcterms:created xsi:type="dcterms:W3CDTF">2023-01-25T18:22:00Z</dcterms:created>
  <dcterms:modified xsi:type="dcterms:W3CDTF">2023-01-25T18:24:00Z</dcterms:modified>
</cp:coreProperties>
</file>